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3856"/>
        <w:gridCol w:w="4226"/>
        <w:gridCol w:w="1055"/>
        <w:gridCol w:w="1218"/>
        <w:gridCol w:w="1218"/>
      </w:tblGrid>
      <w:tr>
        <w:trPr>
          <w:trHeight w:val="525" w:hRule="atLeast"/>
        </w:trPr>
        <w:tc>
          <w:tcPr>
            <w:tcW w:w="16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plicon Name</w:t>
            </w:r>
          </w:p>
        </w:tc>
        <w:tc>
          <w:tcPr>
            <w:tcW w:w="385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 1 (5'→3')</w:t>
            </w:r>
          </w:p>
        </w:tc>
        <w:tc>
          <w:tcPr>
            <w:tcW w:w="422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imer 2 (5'→3')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mplicon Size (bp)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om 1 Co-ordinate Start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om 1 Co-ordinate Finish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ATATTCATCCCCTG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GAATGATGACCATG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622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6278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GCTCTCAAGGCCA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AAGTCCCCAAAAAC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626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6311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ACAAGTCAAGGG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ATGGCCTAAGCC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671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6759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GAGCACCAGTCTCTA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CGGTCCTGGATT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182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228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8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GCCTTTTCTGAGTAGT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TGTCCCTTACCAACTCAGGA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21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233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TTTTTCCAAGCCCA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TGAAGATGCTTGGC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28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333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AGCATCTTCAACC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TGCAGTGCCCTGT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33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376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8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CAGTGCCCTGTTCTTAG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CATGCCATTTCCGTTGT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34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375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AACTGCCTGCAATC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AGAATTCAACTGGG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61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659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AAGCAGATCTCCAG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GACTATTCTTTCCG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68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724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7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TAAGGAAGAGGGGTGTG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GAGATGCCGAGATGA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69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774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CAGGAGCCCTGGAA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TTTCTCCCTCTCT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35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409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CCTTTCCAGATGGAC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CATCATGGCTCCA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39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443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7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GCCTTTCAATCCATC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GGGGCCTTCG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41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458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GGTGGAATGCAAG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AGATCCCCATGAT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45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11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TAATATTCCGCCCA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AAAACTGAGTCAGCC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2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66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7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GCTCTGGAGGGCAA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CCGACCCATACA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4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84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ACATTCCTTTCCG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AATGAAGAGAAGGG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7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635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TCTTCATTTGCTG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TGGCAACAGAATCAC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634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680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GCCACCCTCTCA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AGTTATTGCCTTTGTCAA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664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02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GTTGCCACTTGTC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CATCCCCTTTTCT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67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26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8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AAGCATGCACATTATCTAAC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GATGTCCACTCTG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2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74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TTAGGGGATTTCATGGAA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TGCAGATCCCTTTTCACT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3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95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CTAGTATGTGCCA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ACAGACTGCCCAT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78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837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GCAACTGGAACACCATA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CTCACCCAAAGGAGCTAAT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827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872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CCACTAAAGCAGCA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TTCAGGGGCTCT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96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007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5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CAGGGGCTCTACAATTT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GTTGGGGAAAGAATAAAA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97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007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AGAGCCCCTGAAAAG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GTGGAGATGATAT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00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057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ATCTTCGCTCATG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GCAGAGAGCAAGG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31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357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AAAGCCTACCACTGA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AAGTAGAGGGGTGTGA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35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41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TTTACTGTGAAG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GCTAACTGAGGGC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40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45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6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CCCCGATCAGAAAG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ACAGGCCCAAAGACT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46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509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AGTTTGCAGGTCT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GGAGCAGAGTTAA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50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552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9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TATGCTTGAAAGCCACTCTA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ATTTTGCCATAATT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54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59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CCTTCTGAGTCCCA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CCTACAACCTCA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60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648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TCTGCGTCCTAACTTG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ATGCTGGTGTGTG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63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9680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GCTGTCACTCATGG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GTGGGAAAGTGATAAA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54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00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6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AGCACACTTTTCTAAGAGTT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CCCCTAAACCTTC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59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22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TGCCCTGGATAGT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TACTTGGATCAGCA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0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65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6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GGTTGGGTGGAAT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GGCCATTCAGAGACA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7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720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4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CATTCAGAGACAGAG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GATTTGAGGCAGAAA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79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720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TAGGGAGCAGGA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TAGAAAACTAAAATG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69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0747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4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GCCCTGAATCATTACT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GGAGGGTTAATTCAT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41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473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TCTCCCCAATGGAA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GAACAGCTTCATC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45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499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4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CCCACTGAGTTCC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ACAGGGGAATGTGGT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49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539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AGGAGGTAGGGA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AGCCAGTTGGTCC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536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593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GAAGGGGATGACATG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GGCAATGCCTGAT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56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615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AAGTGAGGAGACT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GCAGTGCACAGGGG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603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651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3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CCTGTGCACTGCTA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GAGTCGGCCCTTC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64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695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4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GAAGGGCCGACTCT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AATGTCTGCCCACCT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693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74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4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GTGGGCAGACATT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TGGTGCTGGTGTT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73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789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AGCCATTGTCTTCATGT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GCAGCAGGGAGC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78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825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GGGGCAATTTACGT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ACTCCTGCTGCAAAG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84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888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4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AGAACTGATGCTG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CTGGTGACAATTTG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1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74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5B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AAATGCAGGAAAAG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CCCGAAATCCCA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25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66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5B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ACGGACCTAGGGA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ATTCCTGGCTCCAC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2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75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5A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CCTTGTGTTCACC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CTCCCAAATTGTCA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7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015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5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TCCATGCTGCCACTG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GCCTTCCACAATGAC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198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03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4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GGTTCCCCAGAGT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GCTAGTATGGGC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00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053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4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GCATGGACCTTCTT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CAGCACATTTTGA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04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094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4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CTTGATGACCCTGG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GGATGTAGGA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10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14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TCAGGGCAGGTACTT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GCCACACAAAGGAA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11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167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GGCCCTCAAACAT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GGAGCCTCCATGAACT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18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23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CCTGCACATCTC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TCCTGGGTGAT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24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292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5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GGTCAGTGCAAAA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ATACCTGTGGTGC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29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356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1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GGGTTGACCAGAGAC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TGTTTTGGGCCTTCT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34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390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GCAGCCATTCTGG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ATGGGCAGCCTGAA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406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472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5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GGAGAGAAAAGCC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GTGTCTGGAGCAC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460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519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GCCCACATCCTAG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TGTCGCTGCCACTAGA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495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546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29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GGGCCAGGGCTCT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CTGTCCCACCTGTGA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55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602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2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GGGGGTCAGGAAGAC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GATGGGGTAGAAGT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61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652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6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TGAATCTCCACC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ACAATCAGGTAGGG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728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787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2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AGCTCAGCCTTGCTGTGA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CCAGACAATCCCTCTA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792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833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6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GAGAAGCTCACAC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GAGGCTTTCCTGC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82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881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2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AGGGTCAGCAGTA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CTGCACTGAGCTG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87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2918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6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CCCTCTCTCCTTGGG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CTGGATGTTTCCT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80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854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1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GCAGCCCCTAAACT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TCAACTGGCACAGTCC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86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912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6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CACAGTTTGCCA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CACCTGTATTTCAC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895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955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5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GGGAAAGCAAAACT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GCACCAATTCAGAA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94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991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1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CCCAGCAAAGAAG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CCTACCCTTTGGCTT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96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01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53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GTGCCCTTGGCTATG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CACAGTTCAGTTGCTCA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399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020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1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GACCATTTGCCTATT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ATTTTCATGTTTGTAGTGGAAT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21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247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5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TACAATGAAGATTGAAATGTG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TCCTAACTGAAGGAGAATGATA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22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252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5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CCATGATGGGAAAAT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CTTATCTATGCCATATCCAT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32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4355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0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GGTCACTGGGAA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AAGAGGGTCAAGTTATCTTC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00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043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0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TCGTCCCATGAATGTGA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TCAGAGCTTCCATTTT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12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167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7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ATAACACCAGGGC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AGTGTGTGTGGAG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16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21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0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GTAAGGGCACTTG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CAGAGAACAGGAACTGGTATTACAT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205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244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0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TCTCAGGATCTCCT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CAGCCAGGATGC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249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291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7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ATGGCTAGTGGGC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ATCGTGATTTTCC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276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326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7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TCGCAGATGTGA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TGAGGCAAAGACC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34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400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0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CCTGCCCTCAGCT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GGAGGGAGTGGAG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38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409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7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ACAGCACCACCAC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GTGAACTGAATTGGA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56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614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7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TCTGTACCTGCCAG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TCTGAAACAGCTGG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595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647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GATTGGTTCAAAT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ACAGATGGCTGG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71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767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8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TTTTACCGGCAAA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TCCGTCTCCAGAG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75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809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CCACCTCCTCTTTC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AACTCCACAGCCTG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80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857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8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AAGCTTAGGAGGCA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AGAAGGCTGATAAC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848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902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CCTTCTCATTCTGT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AGCCCCGCCCT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89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934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GGCTGCCTGTGAC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GGGGAGCAAGG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93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986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8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CTTGGTTGGGTCA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CTCTGTGACTGTTG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597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031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CAGAGCTGGAGG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AGGGGGCTGTG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01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048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8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TCACAGAGGTGAGG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TCTACCCTTGCTC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03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082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4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GGTGAGGGTAAGA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TACTGGAGGGAGAC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065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113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CCCCGATGTAACCT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GCTTCCTGCATAAT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11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16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GGGAGAGCCCACA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CTCGTCCAAGC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282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325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AGACTCCAAGAAGC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GGGGTCCTTGAAG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47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21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0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CCTCCCCACAATG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CCTGCCTGCT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497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26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TTCAAGGACCCCA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CTGGTCCACTCCTC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19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7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9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GCCTCAACCTAATC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GCCCAGAGCCTC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4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84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GAGTGGACCAGG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GAAAGTCCTTTGG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56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609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ACTTTCCTCTTCC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GAGGGAGCAGTC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60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655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TCTGGCTTTCATTCTA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GTATTTGGGAGTCATTG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64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696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GTTTCCTCCTAGAC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CAGTGCCCAGTG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660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717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TGAGCCCAGGTTGAT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ACTGGGCACTGTTCTCT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716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772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TATTGGTGTCCGC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ACTGAAGCCGTAGT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76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26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GGCCCTCTATTGAGATC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GCATTCGAGGTCA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787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33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9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TACGGCTTCAGTG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ACTCTGGCCATTC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2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7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GGGACCTTCCATC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GGCCCCAGATGT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4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9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TGGCCAGAGTTC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ACTCAACTCCAAG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87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924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GGGCTGCTGAGA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AACCAGTGCCC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013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054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TTTGCCTGGATTCC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ATCAGGCCCCTTAG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06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107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GCAAAGTTAGCCA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AAGGGCTGATGAATG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10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156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ACTTCTTTGCATGG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CTTGCCCCACAGAT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157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215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CAATCAACCCATCCT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CCAGTCCCATAGTAG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44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495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7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CCTCCTTGATTGTACTC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TGCAGCCGTG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67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723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CATAGACGCAGAAG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CACTGCACCCACTA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71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777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0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CTCACAGGTTAGTG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TCCACATGCCCTGA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77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815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CAGGGCATGTGGAG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CTTGACTGAGCAA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81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857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7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TCTCGCCACACTGTG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GGACCCTTTCAC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85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914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ATTGGAGGCTTCCCC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TCCTTTCCTGGCAT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90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7947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AAGTCACATCCCTCC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TCCTCTTCTCCC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55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60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GCAGGCTGTG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AGGATGGGACCATT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57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635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CCAGCCAATCTT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CAACCCAGCAGA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64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68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CTTAGGGTGATGG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GCCTGGTGACAGCT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66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720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CTGTCACCAGGCAT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TCCAGGGTAGAGG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71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769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GCGAGGCTGCTTAG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GGGAACAGCAGG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76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81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1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GCACCGCAGTCTTG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GTGCTGCCCTAGA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808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86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CTGGGTCTCCCT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GCAGATCTAGGTTCTAGC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92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965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GAACGGATCACAT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CAGAGCCCTTCCAC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97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018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TGGGAATGGCAGA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GTGGGGAGAGGTAG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898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034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TGGAAGGGCTCTGT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GGGCAGTCAATTT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016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066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ACTGCCCTGACTG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GGAGGCTGTTGATT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06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122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GGAGGCAGAATCAT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GGGAACACTGGCT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11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143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CTCCAGGGAAAAGAG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CACCCATCTCCACTC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14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193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CATCGTTTCTGCC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TGAGATTTAGCCG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21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26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2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AGAGGTGAGTTCAAGG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AAGCCCTTAACCA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24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286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GGCTAAATCTCAC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ATCAAGGTGAAAA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25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318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GCCTGGCTCTTAAGGA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CCAGTTCCACATG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30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356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2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CTGCATGACCTAC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CAGACATCCCCTC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33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371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1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ATTGCGTTGGTCTCT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GCTCACCCCAAC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36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417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AACAAGCCTGGTAGG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GGGGCAAGTCTT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42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468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3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GCCTTGGAACAAGA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TCAATCCTGCAGT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47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525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6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TGGGGCAACATTG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CCAAAGCGGTTT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51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566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3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CAAGCCACTAGGC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GCTTTTGGTCATCA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57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62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GTGAGCCCCATCTT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CCATCAGCAC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652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694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TTTCCCCCAACT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AGGCCAAAAGCAG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70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755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3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CTCCTGGTCATT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CTTGGCACAAGTG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76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820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3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AGAGGCCTTACAGC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TTTCTTCACAGCC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81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866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ATGTTAGGGAGAGAAGC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CAGGGCCTTGCAGT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87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926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4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AACTTCTGGGCTGA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CAGTTGTGCTGTG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92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973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4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GAGAGCATCCCTCA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CATGTAGGCGAAG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997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033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CTGGGATCTGC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GAATCCACATCAAGTCCT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02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074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TCCCCCATTCTAGG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GGGCAGCCTTCCT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08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132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3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GGGGGCTCAAG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TAAGCGCCATTATG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14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188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4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AAGGTCTCCTCTT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TGACCAAGATGCAC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17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225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CTGAGGACTGAC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CGCCCCAGAA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21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261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2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CGCAGGGAGAG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TGCCACCACCCT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26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302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CACCCCTCCCTTC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CGTTCAGCAGGA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34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380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5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AGAGGAGGGAAC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GTCCAGCTGAGC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39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42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TCACAAGGTGGTTT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CAGCGGATCTTT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3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81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5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TTTGCTCAACCCT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GGTGTCTAGTGGC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7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24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ATTCCCAAAGAAGG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TGGGGCTCTTCC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8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29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0A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AAAGAAGGTGTACAGCAG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GGCTCTTCCATCA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8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29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0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AGTGGCCTTGGTGT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CCAGAGTTTGTGAGT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49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46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5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AAGGGAGAATGGA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TGAGGTAGGGAAC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18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58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9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GCATGGACCTCT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CCACTGGAAATGC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4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595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GGGAGGCAGGA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AACGCCCGAGAGA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60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647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CGCCCAGGACCA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CGCCCCAAAGTT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65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04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5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TCCTGAGCCTTCCT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GGTTGTTGTTGCTG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680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31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TTCCCAACTCCAT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GACCAACCAGT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1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65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5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CAACAACAACCCC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CGAAAAATCGAAA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2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85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7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TACAGCCGTTTTCT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GGGGTTTAGACAGAGTA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78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834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TGTGCCTAGGTGT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CGCTCTGGGATGAT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83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888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GTTGGGGTGTGTAG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AGAAGGGCAGCAA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91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944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TCCCACCGAATT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CACACCACACTC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945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098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GTGGGGAGCAGTG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TTATGGGCCAAATGA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01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063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6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CCCTACCTCTTCA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ACCCTGGTCTCTG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04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094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6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ATTGCAGAGACCAG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TTCTCAGGCTCCA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09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142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ATGGTAGGGGGGAACT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AGGCTGATTTGTCC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136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168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6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TCTCCTTGGTCATC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CTTCAAACCAA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15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210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6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AAATGTCCCCAGCC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TTGTCCCCTGCTC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28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339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CTGCTCATCAGAGT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CTGCCTGAAATAG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31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359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6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ATGCACTCTGATGA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AGCACAGACGTGAC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35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416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4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CGGGGGATATCACA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GAAGACCAAAGCATA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50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565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GCACATGCGCTTAAAAT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CCCACATCAATCTTA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67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12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CCCACATCAATCTT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ATGTGGCAAGAGA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67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31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AGGGCCACAGCT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ATAGAAGCAAGGCA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2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52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CGTTCAGGAGACAC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ATTCTCCTGCCTC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42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99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GCAGGAGAATCC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TAGCAGGCACACA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79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850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TCCATTTGCACTG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CAGGGCAACCTA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84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04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CCCTGTGGCTGGTTTC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GAAGGGTGAACA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89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39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AGCAGCAGGTTGA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CACAGGGAAATG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38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7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TGGGGATGGGTAGA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TGCTCTTAACCTGA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5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95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AGGTTAAGAGCATG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GGGGATCAGTAGGG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199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038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ACTCATATGTGCAGAAT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TGCGGCAAGCAAA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03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070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GAGAAAGCGCTATG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AAACCCAGGCCTC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09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145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7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GGCAAAGGGAGTA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GGTCAGAGGCTGA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13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179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TTGGGCTTTGAAAGATT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AGACCTCCCATGA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17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213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ACTCCAGTGCTCTC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AGGCGGTGACATTT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21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255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ATGTCACCGCCTC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CAGAACCTTCCCT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253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310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CTTTAGCCAAGACC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GGCTGCATTGGGCT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28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331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3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CAGTCCTGCAGCAT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TCATGTTGGCTTTTCA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44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481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TCCAGAGTAGGCTTC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GGGAGCCCTGTAAT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55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610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GCTTTTCTGATGAAGTTAAA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ACAGGGCTCCCAGTGAT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60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66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CATGTTGCATCTCTG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ACAAAGGAAAATAGTCAATCTAG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78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820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ACCAAAACCAACCCA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GCTCTAAGTCTCAAC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79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855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6C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CACCTTCTTAGATGTAAAAC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TTGAGACTTAGAGCTGGATAG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85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88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ATCAGGAGCCTTGT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GGTGGTCAGAAAG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873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920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GTGGGGCTTAGTTTAAT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CTGCTTTAGCGTTTCAGA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88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938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CCATGAACTTAAAGCTGA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AAGGCTGAATGGGTC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94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973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8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GCTTTAAGTTCATGG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GGGCCTTGTATTTGT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297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022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ATCCAGAGACTGGTTGATG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AATAGCCTAGAAGGTAATCCATG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01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046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CCAAATGTAAAAG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AACATTAGCAAATG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02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070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TTTCTACATCATC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ATCACTGGTTTCA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14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192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AGCAGGTCTAATTTG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TAGCTTGTGTTAGGC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22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263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AACACAAGCTAGC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TAAATTGTTGACATG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26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03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ATGTGCAGCCACAA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AGATTGTGGGTTC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29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46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GCCAGAAGAGTGGCT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TTCAACTACTAAGCAGATAG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32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61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2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TGCCGCAGAGATTAAG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AGGAAGCAAGGTAAAGA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34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54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GAACCCACAATCTC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CATCACCGACGCTT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4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93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1A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CGCTTACAGTGAAGG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CGGCATTCTATTAACA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5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92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1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AGTGGGCCTTCAATGAG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CTGCCTTAGCCAC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58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98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2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CTCATTGCCTCTACCACTA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TGGCGGAATGATG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36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40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GCCATTTTGATGT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AACCCTTCCCCTCT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53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587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ATCATTGGCTAGAT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AAATATGCCAGCCTTAATAAT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4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91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7A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GGCCTACCATATGC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ACCAGTTGGGCACAT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5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81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7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TGGCAATCTCATCAGAAA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ATGGCACGACTGTGTAACTG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5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8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19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CCAGCCAGGAGTCA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CAAGGAAACTGAGC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77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820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TCAGTTTCCTTGGA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CTGGCCTTGTTGT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81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863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C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TCCATTTGCGAGAAG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ATTCTCCAAGTATTTTCGAGG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96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993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B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TGTGATCTGGGACTTAAAGGAT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AGGCCTTTATGATGTTCACA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97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0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CTTTATGATGTTCAC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AGCCTAGGGGAA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97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14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B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GTAATTCTGGTTGGA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CTGCATATTTCATTCCCT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98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04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AAATTGGAAAGTAGTGGGAT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TCTCGCAAATGG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399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29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A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CCCAGCAGCTCTTC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AGGCTCTCAAGGGCA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1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81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AAGGGCACAGAGTG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CAACCCTTGCTTC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1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65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CAGGTGCTGCTTGAG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GTTTGAATTAGGCATAATA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33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91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5A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GGTGTTTATGTAGCATCA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TCTCAAAAAGATGAAATG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5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95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AAGAGCTGCTGGG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TGTTTTCCAGGCTT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07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135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CCTGGAAAACAAG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TCCTAGGTTAGACAC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13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178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GTCTAACCTAGGAAG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GCCTTGCAGCTTCA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176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228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GTCGATCCCAACACATAAC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ATGCCCAAAGCAC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215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255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CCCAGAGAAGCACC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GGGGTTTTCAGAT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24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299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1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CAGGCAGTGGATTA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TGGAAATTACTATGATCCTTAC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377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403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0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ACCCTGCAGGAAC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AGGATAATAGCACA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378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432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CAAAGGTTTGGCAGAGTATTA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ACAGAAAGTGGCTGGTTA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732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763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7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TGGCTGGTTAAATTCTTCT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TTGGCAGAGTATTATTTTTAA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73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762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CCTGATATTACAGATATTACAG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AAATGCCAGGAAGAGGT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80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833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7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GGAAGAGGTAGGT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GCCTGATATTACAGATATTAC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802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833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CCCTGGCTTGCA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AATTGGGTCCAGCCT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953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98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7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GGGTCCAGCCTAGAAA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CTTTGTAATTCATTATTAA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95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00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CL/M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GATAATGGCTTTCTATATTGAATA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CCAGGGGAAGACTG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498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011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1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CGGCCTGTGATCT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TTGGATAGGAACA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615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660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1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GTTCCTATCCAAAGC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CGTCCTTCCTCCAC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65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14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1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GTGCTGGGGAGA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TCAGAACCTCTGTTG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0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47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TTGCCTCTAATGAAAAGT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CTGAAAAAAGGGAACA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4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66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1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AACCTGTGCCTGA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ACTGCCATCTTACT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9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837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TCCACACTTAATTCTAG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ATAGTCCCATCATTCCATT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79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848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8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ACCCCAGCTTTATG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CCATATCTCCCTGA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813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875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GGATGGCAATTTCATAGAA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TCATGAGATGGCCCATTAT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85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886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8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CTGTGGGTCATTTTA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GCAAAAAATAAAATTGTCA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924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953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TAGAGCTTGACATTGGTT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TTGTCACAAGCAGAATGTTT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925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964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AAAACACTGGATTACCAAA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TCTAACCACAAAAGTGAA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599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020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GCCATCTGTGATACA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CAGCCAGCCTTAATAA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032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067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5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GTTGGAGAAGAGCTT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TCAGGCTTTTTTACATC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07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11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ACGGTTTTGTGTGTATATTCA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CCCAAGGCAGCTT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11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155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7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CCATGCCACAACTCAG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CAAGGCAGCTTGAGAT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11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150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2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CTGAGTTGTGGCATG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CTAAGCTTTAATGAG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148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202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2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GACCCAAGAAGTC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TCTCCTCAAGCTGC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34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406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2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AGCTTGAGGAGAG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CTGAAATTGATCAC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40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450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3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GTTTACAAAAGAGGGTTAC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GCATTTTGGCTTTC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52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549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2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GTGGACACGTGGTTA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TGGGAATAAGAAATGG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58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643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ACAAAGTTAACCTTC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TGGGAGACTCACATGA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68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736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51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ATGAATGCTTCCCTTGTG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AAAGTTAACCTTCACA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68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721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ATGTGAGTCTCCCAA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TCACCCACTCCAGG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73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791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TTTTCATATTGCTTGTGCT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TAGAACTCCAAAAGCATC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783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811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GAGTGGGTGAATCT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ATCTTCCAGGAACTG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78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847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6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TCTCAGAGGCAATCACTGT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GAGGTAATGATCTCCAAGG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02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044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TCACTTGCCTAACCACAG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TTTATTACTATGTGCTTGTACTG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05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094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4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TAAGGCTTTTTAATGTATGG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AACTCATTTGCAGTCATT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08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36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5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TAGTTGGCTGTCTGGAATTA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CTTGGTATTTCCAGGTATA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09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24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TTTTATCAGCCATACA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ACCCATGTAAGGGA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3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83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AGTGACCAGTATGGAAAGTGA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GTAGTCAGAAAGAGAGAAGG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6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96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ACTTTCCATACTGG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CTAAAGAACTCAGG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193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253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AAGACAACGTTCATTTG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TTGAACATTTGGCTGATA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34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366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ACCAATGGTAGAGAAT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GGCACATGGAAGGT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34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401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3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CATGTGCCATAT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GTGGTACTGCCA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400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456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TTTATCAGATGGGCAAGACA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TATAAAGCCTTGGCAGTA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453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472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TGGCAGTACCACTG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ATCATGGAAAGCC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45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07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GCTTTCCATGATT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ATTCTCCTTGCCACTT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05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50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CCAAAGTACACTCAATT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CAGCAGTCACAGA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5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8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TCCCATGCTCCAC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GGAGTTTCCTCAC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65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616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2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CAAGGGAGGCTAGAGAA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GTCACTGGGAAAGGAA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59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629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TGTAGGTGGTGGC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GGACTGTGGTAAGC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73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78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AGCAAAGATTCCTTGGAC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AGGTGGTGGCACAACTT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74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782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8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CAATAAGACTGAAGTG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CCATATCGCCAAAG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78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1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ATATCGCCAAAGTT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CTGAGGCTCAATC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78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48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31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TCTGCCAGCCTGATG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GATTGAGCCTCAGA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46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78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TGCCAGCCTGATG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GATTGAGCCTCAGAGA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46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78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TTGAGCCTCAGAGA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ATTTGTGGGCAGTCA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4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99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7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CTTTTTGATTCCATG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GCCCACAAATTCAGC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89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934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GGCCAACTATTGTATTTG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CCAGGAAGAGAAGCA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93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974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4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GGATCAAAGCGA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TCTCTGACAGCAGAC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939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7994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AGAAAGTATTCGGGTT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ATGGCAGCTAAGCAC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128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149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4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TGGAACGTTGAGAAGCT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GGCTGACTCAAGGCTC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20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229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2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GCCAACTGGAGATTT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TCCCCGCCATAATCT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20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262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CCTTTCCACTTTCCTCCAT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CAAAGACACCATGCTG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228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266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5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GGAGAATAGGCACTCA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CTTTTCATAACTGTT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376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431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1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GTTTTCTCGTGTTATACACT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ACTGATTTCCAGATAATTGTTAGATAAT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42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454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22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TGGGTTCCTTCCC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GGGGGGTAGAACA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71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755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CCTTCCCTCTTACAAATACT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GGGGTAGAACACAA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714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755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5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CAATTTCCCACT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CCAGACATCATGGA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755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802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CAAATAAATATCTAGC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CGTGCAAAAGGATA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79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845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5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TCCACTCCCATTGC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TGGAACTGTCCAGTG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88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932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5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TGGACAGTTCCA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GTTTTTCTCTGTCT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930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988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5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AGACAGAGAAAAACGT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CTTTTCACCCAAA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8986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040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19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GTGGTGGGTATGGAAAGAT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TCCACAGAATGCAG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02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061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6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CTAGCAGCATTATGGGGA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AGAATGCAGGCTTTAAA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02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067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5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CCCACCACCTTAGTT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CTGTGCAGATATTG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060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120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5B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TGGGAATTTCTTGAGGA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TCCCTTAACTTGGAA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119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148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CGCAGTTCTCCA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CAGATGATACCCAAGGATT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15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203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18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TGTCCGCTTCCA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GGAGCTGAGGTCTG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17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223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_GAP/M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ACTAAAACAGATGGCTTCCT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TCCGAGGATTTAAACC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20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241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TCAACACTCCACTTTTG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AAAGCAGAGAATGATG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50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552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ATTCTCTGCTTTCCT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TAACCAATGGCCG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550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590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TGAGAGCTGAGGCA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CAGATCCCCAAAGCT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908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968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10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TTCCCTTAATCTCTTTGA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CTGGACTTCTAAGCAGGAT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947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9989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4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TAGCTGGTATGGGGA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TTCTCTGTAAGGG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04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102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5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CCTTACAGAGAAAA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GTGGACAGGGACTG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100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1585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6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CAGGAACAGGGAAGT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TTTGGCATAAATTGAC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16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2240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CCAGCCCATCT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TTTATGCCAAATTCCTTTTAGA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222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265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5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CAAGGCAATAGATGA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CAGCAAAGGGGAGTAG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42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462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6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TCTATTGCCTTGTGGGG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AGCCTTTCCAGTTGGG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46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505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0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AACTGGAAAGGCTGT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AGATTGTGGGGAGGT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503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545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TCCCCACAATCTAG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TACTATGTGCCAGGCA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543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586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TGGCACATAGTAGA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TGCTCCTTGGAGGTG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58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634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AGCCCTCTGTGGAAC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TGCCCCTTTACTGGGT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62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6728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TCAAATAGGCCCAAA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AGACGGGAAGCTGGAA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65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708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2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GGGCAGCCAAGAACA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GTGTCTGGGTTTCAGT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80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0850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33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GGGACCAGATTCGTCT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TGGGAGACAGGAAGTG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20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253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7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GTCACCGAACGTGT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CGCCTCTTCTGTTT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228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2797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34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GGTTAGCTGCATTGACACT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TACATCTGTCCAACACATAATGAC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269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3031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8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ACAGAGACAGATGC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TTCAAATATAACACGCA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410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4584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79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GCTATTCCCTAGCTG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TTCAGGTGCCCTGTGAG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526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582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37A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AATCCACGGTAAATTCTCC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CCAAAACCTCCCTCCA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575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6139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81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TTGGGATTGATTTTG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GCAATTTGGCATGG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612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6722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82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TTCTGTAGCACCCAGA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TGGGGATCGAATTTTT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67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7306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L.283</w:t>
            </w:r>
          </w:p>
        </w:tc>
        <w:tc>
          <w:tcPr>
            <w:tcW w:w="3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CAGATTTCCAAGCTCC</w:t>
            </w:r>
          </w:p>
        </w:tc>
        <w:tc>
          <w:tcPr>
            <w:tcW w:w="42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AGATCTCCCCTCCTCC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82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8763</w:t>
            </w:r>
          </w:p>
        </w:tc>
      </w:tr>
      <w:tr>
        <w:trPr>
          <w:trHeight w:val="525" w:hRule="atLeast"/>
        </w:trPr>
        <w:tc>
          <w:tcPr>
            <w:tcW w:w="168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SIL/M38A</w:t>
            </w:r>
          </w:p>
        </w:tc>
        <w:tc>
          <w:tcPr>
            <w:tcW w:w="385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AAGGGTGCTTATGACATGGG</w:t>
            </w:r>
          </w:p>
        </w:tc>
        <w:tc>
          <w:tcPr>
            <w:tcW w:w="422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AAAGAGATGGGAAAGCAGTT</w:t>
            </w:r>
          </w:p>
        </w:tc>
        <w:tc>
          <w:tcPr>
            <w:tcW w:w="1055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1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8704</w:t>
            </w:r>
          </w:p>
        </w:tc>
        <w:tc>
          <w:tcPr>
            <w:tcW w:w="121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189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.2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15:21:00Z</dcterms:created>
  <dc:creator>vt1</dc:creator>
  <dc:description/>
  <cp:keywords/>
  <dc:language>en-US</dc:language>
  <cp:lastModifiedBy>Authorised User</cp:lastModifiedBy>
  <dcterms:modified xsi:type="dcterms:W3CDTF">2009-11-05T12:11:00Z</dcterms:modified>
  <cp:revision>2</cp:revision>
  <dc:subject/>
  <dc:title>Amplicon Name</dc:title>
</cp:coreProperties>
</file>